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437" w:rsidRPr="00D0151B" w:rsidRDefault="00747ABA" w:rsidP="00CC3437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Additional file 3:</w:t>
      </w:r>
      <w:r w:rsidR="00B040F4">
        <w:rPr>
          <w:rFonts w:ascii="Times New Roman" w:hAnsi="Times New Roman" w:hint="eastAsia"/>
          <w:b/>
        </w:rPr>
        <w:t xml:space="preserve"> </w:t>
      </w:r>
      <w:r w:rsidR="00CC3437" w:rsidRPr="00D0151B">
        <w:rPr>
          <w:rFonts w:ascii="Times New Roman" w:hAnsi="Times New Roman"/>
          <w:b/>
        </w:rPr>
        <w:t xml:space="preserve">Table </w:t>
      </w:r>
      <w:r w:rsidR="00CC3437">
        <w:rPr>
          <w:rFonts w:ascii="Times New Roman" w:hAnsi="Times New Roman" w:hint="eastAsia"/>
          <w:b/>
        </w:rPr>
        <w:t>S</w:t>
      </w:r>
      <w:r w:rsidR="00CC3437" w:rsidRPr="00D0151B">
        <w:rPr>
          <w:rFonts w:ascii="Times New Roman" w:hAnsi="Times New Roman"/>
          <w:b/>
        </w:rPr>
        <w:t xml:space="preserve">3 Primers </w:t>
      </w:r>
      <w:r w:rsidR="00CC3437">
        <w:rPr>
          <w:rFonts w:ascii="Times New Roman" w:hAnsi="Times New Roman" w:hint="eastAsia"/>
          <w:b/>
        </w:rPr>
        <w:t xml:space="preserve">of </w:t>
      </w:r>
      <w:r w:rsidR="00CC3437" w:rsidRPr="00D0151B">
        <w:rPr>
          <w:rFonts w:ascii="Times New Roman" w:eastAsia="黑体" w:hAnsi="Times New Roman"/>
          <w:b/>
          <w:i/>
        </w:rPr>
        <w:t>P. tomentosa</w:t>
      </w:r>
      <w:r w:rsidR="00CC3437" w:rsidRPr="00D0151B">
        <w:rPr>
          <w:rFonts w:ascii="Times New Roman" w:hAnsi="Times New Roman"/>
          <w:b/>
        </w:rPr>
        <w:t xml:space="preserve"> miRNA target gene for qRT-PCR analysis</w:t>
      </w:r>
    </w:p>
    <w:tbl>
      <w:tblPr>
        <w:tblpPr w:leftFromText="180" w:rightFromText="180" w:horzAnchor="margin" w:tblpXSpec="center" w:tblpY="510"/>
        <w:tblW w:w="9747" w:type="dxa"/>
        <w:tblLayout w:type="fixed"/>
        <w:tblLook w:val="04A0"/>
      </w:tblPr>
      <w:tblGrid>
        <w:gridCol w:w="1235"/>
        <w:gridCol w:w="2976"/>
        <w:gridCol w:w="2701"/>
        <w:gridCol w:w="2835"/>
      </w:tblGrid>
      <w:tr w:rsidR="00CC3437" w:rsidRPr="00F0702A" w:rsidTr="004516BE">
        <w:trPr>
          <w:trHeight w:val="177"/>
        </w:trPr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3437" w:rsidRPr="00F0702A" w:rsidRDefault="00CC3437" w:rsidP="004516BE">
            <w:pPr>
              <w:spacing w:line="22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Gene nam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C3437" w:rsidRPr="00F0702A" w:rsidRDefault="00CC3437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Potential gene function</w:t>
            </w:r>
          </w:p>
        </w:tc>
        <w:tc>
          <w:tcPr>
            <w:tcW w:w="2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3437" w:rsidRPr="00F0702A" w:rsidRDefault="00CC3437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Forward primer sequence (5‘ - 3’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3437" w:rsidRPr="00F0702A" w:rsidRDefault="00CC3437" w:rsidP="004516BE">
            <w:pPr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Reverse primer sequence (5‘ - 3’)</w:t>
            </w:r>
          </w:p>
        </w:tc>
      </w:tr>
      <w:tr w:rsidR="00CC3437" w:rsidRPr="00F0702A" w:rsidTr="004516BE">
        <w:trPr>
          <w:trHeight w:val="158"/>
        </w:trPr>
        <w:tc>
          <w:tcPr>
            <w:tcW w:w="1235" w:type="dxa"/>
            <w:tcBorders>
              <w:left w:val="nil"/>
              <w:right w:val="nil"/>
            </w:tcBorders>
            <w:vAlign w:val="center"/>
          </w:tcPr>
          <w:p w:rsidR="00CC3437" w:rsidRPr="00F0702A" w:rsidRDefault="00CC3437" w:rsidP="004516BE">
            <w:pPr>
              <w:spacing w:line="24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18S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CC3437" w:rsidRPr="00F0702A" w:rsidRDefault="00CC3437" w:rsidP="004516BE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701" w:type="dxa"/>
            <w:tcBorders>
              <w:left w:val="nil"/>
              <w:right w:val="nil"/>
            </w:tcBorders>
            <w:vAlign w:val="center"/>
          </w:tcPr>
          <w:p w:rsidR="00CC3437" w:rsidRPr="00F0702A" w:rsidRDefault="00CC3437" w:rsidP="004516BE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ACATAGTAAGGATTGACAG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:rsidR="00CC3437" w:rsidRPr="00F0702A" w:rsidRDefault="00CC3437" w:rsidP="004516BE">
            <w:pPr>
              <w:spacing w:line="24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TAACGGAATTAACCAGACA</w:t>
            </w:r>
          </w:p>
        </w:tc>
      </w:tr>
      <w:tr w:rsidR="00CC3437" w:rsidRPr="00F0702A" w:rsidTr="004516BE">
        <w:trPr>
          <w:trHeight w:val="7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L128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AGO1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TTCCTGGTGCTGGTGAGA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TTGCGGCTGTGGTTGTTG</w:t>
            </w:r>
          </w:p>
        </w:tc>
      </w:tr>
      <w:tr w:rsidR="00CC3437" w:rsidRPr="00F0702A" w:rsidTr="004516BE">
        <w:trPr>
          <w:trHeight w:val="123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L17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uncharacterized protein LOC10125313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CATTCCTCCATCTCT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AGCCTTATTCAGACTTCC</w:t>
            </w:r>
          </w:p>
        </w:tc>
      </w:tr>
      <w:tr w:rsidR="00CC3437" w:rsidRPr="00F0702A" w:rsidTr="004516BE">
        <w:trPr>
          <w:trHeight w:val="155"/>
        </w:trPr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L8963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laccase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GGCTTCCTCAGTTACCAG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ACCAGTCTTGTTCCATTC</w:t>
            </w:r>
          </w:p>
        </w:tc>
      </w:tr>
      <w:tr w:rsidR="00CC3437" w:rsidRPr="00F0702A" w:rsidTr="004516BE">
        <w:trPr>
          <w:trHeight w:val="8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L47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 xml:space="preserve">serine/threonine-protein kinase abkC 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GAAGAGAGAATCCACCCAA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GGAACAAGCATAACTAACATCG</w:t>
            </w:r>
          </w:p>
        </w:tc>
      </w:tr>
      <w:tr w:rsidR="00CC3437" w:rsidRPr="00F0702A" w:rsidTr="004516BE">
        <w:trPr>
          <w:trHeight w:val="8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Unigene131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Cucumber peeling cupredoxi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AACTCCACCACAACCACT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TTCAACTGTCCAATGTCAATGC</w:t>
            </w:r>
          </w:p>
        </w:tc>
      </w:tr>
      <w:tr w:rsidR="00CC3437" w:rsidRPr="00F0702A" w:rsidTr="004516BE">
        <w:trPr>
          <w:trHeight w:val="87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L43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AGO2A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AAGAGGTTGTGATGGAGA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ACTGTGAATAGCCGAAGG</w:t>
            </w:r>
          </w:p>
        </w:tc>
      </w:tr>
      <w:tr w:rsidR="00CC3437" w:rsidRPr="00F0702A" w:rsidTr="004516BE">
        <w:trPr>
          <w:trHeight w:val="87"/>
        </w:trPr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Unigene965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3437" w:rsidRPr="00F0702A" w:rsidRDefault="00CC3437" w:rsidP="004516BE">
            <w:pPr>
              <w:widowControl/>
              <w:spacing w:line="22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kern w:val="0"/>
                <w:sz w:val="15"/>
                <w:szCs w:val="15"/>
              </w:rPr>
              <w:t>basic blue protein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AATGTGGTGGCGGTGGA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3437" w:rsidRPr="00F0702A" w:rsidRDefault="00CC3437" w:rsidP="004516BE">
            <w:pPr>
              <w:rPr>
                <w:rFonts w:ascii="Times New Roman" w:hAnsi="Times New Roman"/>
                <w:sz w:val="15"/>
                <w:szCs w:val="15"/>
              </w:rPr>
            </w:pPr>
            <w:r w:rsidRPr="00F0702A">
              <w:rPr>
                <w:rFonts w:ascii="Times New Roman" w:hAnsi="Times New Roman"/>
                <w:sz w:val="15"/>
                <w:szCs w:val="15"/>
              </w:rPr>
              <w:t>CAGCAGCGACAGCAATCTTC</w:t>
            </w:r>
          </w:p>
        </w:tc>
      </w:tr>
    </w:tbl>
    <w:p w:rsidR="00390EE8" w:rsidRPr="00CC3437" w:rsidRDefault="00390EE8"/>
    <w:sectPr w:rsidR="00390EE8" w:rsidRPr="00CC3437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6358" w:rsidRDefault="00B96358" w:rsidP="00446B17">
      <w:r>
        <w:separator/>
      </w:r>
    </w:p>
  </w:endnote>
  <w:endnote w:type="continuationSeparator" w:id="1">
    <w:p w:rsidR="00B96358" w:rsidRDefault="00B96358" w:rsidP="00446B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6358" w:rsidRDefault="00B96358" w:rsidP="00446B17">
      <w:r>
        <w:separator/>
      </w:r>
    </w:p>
  </w:footnote>
  <w:footnote w:type="continuationSeparator" w:id="1">
    <w:p w:rsidR="00B96358" w:rsidRDefault="00B96358" w:rsidP="00446B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3437"/>
    <w:rsid w:val="00074187"/>
    <w:rsid w:val="002C0393"/>
    <w:rsid w:val="00390EE8"/>
    <w:rsid w:val="00446B17"/>
    <w:rsid w:val="006721F5"/>
    <w:rsid w:val="00747ABA"/>
    <w:rsid w:val="00B040F4"/>
    <w:rsid w:val="00B96358"/>
    <w:rsid w:val="00C407B4"/>
    <w:rsid w:val="00CC3437"/>
    <w:rsid w:val="00E1140C"/>
    <w:rsid w:val="00F97B5F"/>
    <w:rsid w:val="00FC4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43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6B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6B1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6B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6B1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>微软中国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18:00Z</dcterms:created>
  <dcterms:modified xsi:type="dcterms:W3CDTF">2015-10-28T07:18:00Z</dcterms:modified>
</cp:coreProperties>
</file>